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F68B0" w14:textId="2E36AF10" w:rsidR="000B5270" w:rsidRDefault="00E23D12">
      <w:r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>Additional file</w:t>
      </w:r>
      <w:r w:rsidRPr="00E23D12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 xml:space="preserve"> 1: </w:t>
      </w:r>
      <w:r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>Characteristics of the study population</w:t>
      </w:r>
      <w:r w:rsidRPr="00E23D12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 xml:space="preserve">, </w:t>
      </w:r>
      <w:r w:rsidR="00720A48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>2015–</w:t>
      </w:r>
      <w:r w:rsidR="007D714D" w:rsidRPr="00E23D12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>2016</w:t>
      </w:r>
      <w:r w:rsidR="007D714D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 xml:space="preserve"> </w:t>
      </w:r>
      <w:r w:rsidR="007368AA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 xml:space="preserve">India </w:t>
      </w:r>
      <w:r w:rsidRPr="00E23D12">
        <w:rPr>
          <w:rFonts w:eastAsia="Times New Roman" w:cs="Times New Roman"/>
          <w:b/>
          <w:bCs/>
          <w:color w:val="000000"/>
          <w:sz w:val="18"/>
          <w:szCs w:val="18"/>
          <w:lang w:eastAsia="en-AU"/>
        </w:rPr>
        <w:t xml:space="preserve">NFHS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418"/>
        <w:gridCol w:w="850"/>
        <w:gridCol w:w="1418"/>
        <w:gridCol w:w="850"/>
        <w:gridCol w:w="1559"/>
      </w:tblGrid>
      <w:tr w:rsidR="007D714D" w:rsidRPr="00E23D12" w14:paraId="2BB908FD" w14:textId="77777777" w:rsidTr="003E6969">
        <w:trPr>
          <w:trHeight w:val="12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01ACD" w14:textId="77777777" w:rsidR="007D714D" w:rsidRPr="00E23D12" w:rsidRDefault="007D714D" w:rsidP="00E23D1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15C5" w14:textId="77777777" w:rsidR="00C5284C" w:rsidRDefault="00C5284C" w:rsidP="00C528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India 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</w:t>
            </w:r>
            <w:r w:rsidR="007D714D" w:rsidRPr="00E23D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pulation </w:t>
            </w:r>
          </w:p>
          <w:p w14:paraId="595D049A" w14:textId="52B5842B" w:rsidR="007D714D" w:rsidRPr="00E23D12" w:rsidRDefault="007D714D" w:rsidP="00C5284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</w:t>
            </w:r>
            <w:r w:rsidR="00C528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4</w:t>
            </w:r>
            <w:r w:rsidR="00332E5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4</w:t>
            </w:r>
            <w:r w:rsidRPr="00E23D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66036" w14:textId="650B9432" w:rsidR="007D714D" w:rsidRPr="00E23D12" w:rsidRDefault="007D714D" w:rsidP="0009447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ural</w:t>
            </w:r>
            <w:r w:rsidR="0009447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N=68</w:t>
            </w:r>
            <w:r w:rsidR="004E10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60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D069" w14:textId="08412898" w:rsidR="007D714D" w:rsidRPr="00E23D12" w:rsidRDefault="007D714D" w:rsidP="00720A4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Urban</w:t>
            </w:r>
            <w:r w:rsidR="00C528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(N=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5</w:t>
            </w:r>
            <w:r w:rsidR="004E10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,</w:t>
            </w:r>
            <w:r w:rsidR="003E696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843</w:t>
            </w:r>
            <w:r w:rsidR="00C5284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9B3D3C" w:rsidRPr="00E23D12" w14:paraId="211A0A5F" w14:textId="77777777" w:rsidTr="004112B2">
        <w:trPr>
          <w:trHeight w:val="198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9844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580B" w14:textId="0E416C58" w:rsidR="009B3D3C" w:rsidRPr="00E23D12" w:rsidRDefault="009B3D3C" w:rsidP="009B3D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="00D65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9B33" w14:textId="77777777" w:rsidR="009B3D3C" w:rsidRPr="00E23D12" w:rsidRDefault="009B3D3C" w:rsidP="009B3D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E160" w14:textId="61F1A485" w:rsidR="009B3D3C" w:rsidRPr="00E23D12" w:rsidRDefault="009B3D3C" w:rsidP="009B3D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="00D65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6DE72" w14:textId="77777777" w:rsidR="009B3D3C" w:rsidRPr="00E23D12" w:rsidRDefault="009B3D3C" w:rsidP="009B3D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 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623A" w14:textId="0D1B0DEB" w:rsidR="009B3D3C" w:rsidRPr="00E23D12" w:rsidRDefault="009B3D3C" w:rsidP="009B3D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  <w:r w:rsidR="00D653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285B" w14:textId="77777777" w:rsidR="009B3D3C" w:rsidRPr="00E23D12" w:rsidRDefault="009B3D3C" w:rsidP="009B3D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% (95%CI)</w:t>
            </w:r>
          </w:p>
        </w:tc>
      </w:tr>
      <w:tr w:rsidR="009B3D3C" w:rsidRPr="00E23D12" w14:paraId="44C9F63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F0C93C8" w14:textId="6B9FDB2B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Socio-economic fac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08E657B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11D7E30C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22E0227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5A154DE2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E59CE62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564F8C66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B3D3C" w:rsidRPr="00E23D12" w14:paraId="6EAD09C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6F7DE" w14:textId="5BBA1C45" w:rsidR="009B3D3C" w:rsidRPr="00E23D12" w:rsidRDefault="009B3D3C" w:rsidP="00D6537B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Maternal working status</w:t>
            </w:r>
            <w:r w:rsidR="00007437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FC45C" w14:textId="3B1362D8" w:rsidR="009B3D3C" w:rsidRPr="00E23D12" w:rsidRDefault="009B3D3C" w:rsidP="003E69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CC68D" w14:textId="77777777" w:rsidR="009B3D3C" w:rsidRPr="00E23D12" w:rsidRDefault="009B3D3C" w:rsidP="003E6969">
            <w:pPr>
              <w:spacing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9F3DA" w14:textId="77777777" w:rsidR="009B3D3C" w:rsidRPr="00E23D12" w:rsidRDefault="009B3D3C" w:rsidP="003E69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CC9DC" w14:textId="77777777" w:rsidR="009B3D3C" w:rsidRPr="00E23D12" w:rsidRDefault="009B3D3C" w:rsidP="003E69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8EAB2" w14:textId="77777777" w:rsidR="009B3D3C" w:rsidRPr="00E23D12" w:rsidRDefault="009B3D3C" w:rsidP="003E6969">
            <w:pPr>
              <w:spacing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0662F" w14:textId="77777777" w:rsidR="009B3D3C" w:rsidRPr="00E23D12" w:rsidRDefault="009B3D3C" w:rsidP="003E69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B3D3C" w:rsidRPr="00E23D12" w14:paraId="0947C4FE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C853B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Not wor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03155" w14:textId="7BF91F62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4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5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137F6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5.5 (15.0-1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CA70B" w14:textId="1F7EF7EA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12033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.9 (14.4-15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CF7C7" w14:textId="4890A47E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A706C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7.0 (15.9-18.2)</w:t>
            </w:r>
          </w:p>
        </w:tc>
      </w:tr>
      <w:tr w:rsidR="009B3D3C" w:rsidRPr="00E23D12" w14:paraId="24BB451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EB2A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Work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66827" w14:textId="7F20E93A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9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654FE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1 (1.9-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7704A" w14:textId="4B27A346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B7C75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.2 (2.1-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26979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5200B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.6 (1.4-1.9)</w:t>
            </w:r>
          </w:p>
        </w:tc>
      </w:tr>
      <w:tr w:rsidR="009B3D3C" w:rsidRPr="00E23D12" w14:paraId="32567B88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C624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Maternal edu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F1D8E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DBF8D" w14:textId="77777777" w:rsidR="009B3D3C" w:rsidRPr="00E23D12" w:rsidRDefault="009B3D3C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A84CD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57A9F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E10E9" w14:textId="77777777" w:rsidR="009B3D3C" w:rsidRPr="00E23D12" w:rsidRDefault="009B3D3C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8ABF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B3D3C" w:rsidRPr="00E23D12" w14:paraId="65259F7E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DE873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No edu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B47AB" w14:textId="2CA055E6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5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6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90DF7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7.3 (26.8-2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981F8" w14:textId="4AAF96CF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BB447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2.0 (31.4-3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FCF92" w14:textId="70033EFA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B14B2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.8 (13.9-15.8)</w:t>
            </w:r>
          </w:p>
        </w:tc>
      </w:tr>
      <w:tr w:rsidR="009B3D3C" w:rsidRPr="00E23D12" w14:paraId="14DC2171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492C4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5F5BEC" w14:textId="1E0C2DE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2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6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623CE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3.5 (13.2-13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88315" w14:textId="4D396FFF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99E69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.6 (14.2-14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EFD8E" w14:textId="4793E86B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22181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0.6 (9.9-11.3)</w:t>
            </w:r>
          </w:p>
        </w:tc>
      </w:tr>
      <w:tr w:rsidR="009B3D3C" w:rsidRPr="00E23D12" w14:paraId="4BD7C6BB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B9BC7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Secondary and abo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4162E" w14:textId="5449A61F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5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3CA56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9.3 (58.7-59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62719" w14:textId="12A52019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6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6CC9E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3.4 (52.8-54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47767" w14:textId="1048246B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9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5987C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4.6 (73.4-75.8)</w:t>
            </w:r>
          </w:p>
        </w:tc>
      </w:tr>
      <w:tr w:rsidR="009B3D3C" w:rsidRPr="00E23D12" w14:paraId="099EC14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FCD2D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Father's educatio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EF7A3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EFC35" w14:textId="77777777" w:rsidR="009B3D3C" w:rsidRPr="00E23D12" w:rsidRDefault="009B3D3C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6ED8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F3C65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CC60F" w14:textId="77777777" w:rsidR="009B3D3C" w:rsidRPr="00E23D12" w:rsidRDefault="009B3D3C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6FF59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9B3D3C" w:rsidRPr="00E23D12" w14:paraId="7CAC2969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90F91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No edu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6FA8E" w14:textId="79FD9C03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7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6DB00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9 (2.8-3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586E" w14:textId="63CD223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94E1B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.4 (3.1-3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602A2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A365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.8 (1.6-2.2)</w:t>
            </w:r>
          </w:p>
        </w:tc>
      </w:tr>
      <w:tr w:rsidR="009B3D3C" w:rsidRPr="00E23D12" w14:paraId="6E97C14F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DAB89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Prim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A937D" w14:textId="11571A33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1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2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911D4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1.9 (11.5-1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DCFAE" w14:textId="4FA68E9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4FBA3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1.8 (11.4-1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66340" w14:textId="76E52A3E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A4937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2.3 (11.4-13.4)</w:t>
            </w:r>
          </w:p>
        </w:tc>
      </w:tr>
      <w:tr w:rsidR="009B3D3C" w:rsidRPr="00E23D12" w14:paraId="51E684C6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FD721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Secondary and abo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CE853" w14:textId="5594DAC9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4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79A21A" w14:textId="77777777" w:rsidR="009B3D3C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.6 (2.5-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C934B" w14:textId="43B9254D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B618A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.9 (1.8-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9B4F1" w14:textId="50927CFD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31CE" w14:textId="77777777" w:rsidR="009B3D3C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.5 (4.0-5.0)</w:t>
            </w:r>
          </w:p>
        </w:tc>
      </w:tr>
      <w:tr w:rsidR="009B3D3C" w:rsidRPr="00E23D12" w14:paraId="389908A7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09113" w14:textId="77777777" w:rsidR="009B3D3C" w:rsidRPr="00E23D12" w:rsidRDefault="009B3D3C" w:rsidP="009B3D3C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Household wealth ind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A4405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03D8C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5F382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B9F49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AA44A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D6C85" w14:textId="77777777" w:rsidR="009B3D3C" w:rsidRPr="00E23D12" w:rsidRDefault="009B3D3C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2BE33437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DD372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Po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5A203" w14:textId="4A9A3D11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4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558FB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46.8 (46.1-4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73D1" w14:textId="30D8CAC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F029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9.4 (58.7-60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29F97" w14:textId="1ED1E87A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123B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3.4 (12.4-14.3)</w:t>
            </w:r>
          </w:p>
        </w:tc>
      </w:tr>
      <w:tr w:rsidR="003E6969" w:rsidRPr="00E23D12" w14:paraId="77B2FB9F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6DF92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Midd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BC9B8" w14:textId="1A258C2C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9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0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65DFA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20.3 (19.8-2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01A42" w14:textId="07E7D291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8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C390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0.9 (20.4-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4C6B1" w14:textId="75D05FBE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74586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8.5 (17.5-19.4)</w:t>
            </w:r>
          </w:p>
        </w:tc>
      </w:tr>
      <w:tr w:rsidR="003E6969" w:rsidRPr="00E23D12" w14:paraId="30BD81E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BE9B7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Ric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1DB22" w14:textId="2D7F230A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1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0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09666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3.0 (32.3-33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681E0" w14:textId="6385C6D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13867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9.7 (19.1-2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DB2F1" w14:textId="55F5EA8B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6942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8.2 (66.8-69.5)</w:t>
            </w:r>
          </w:p>
        </w:tc>
      </w:tr>
      <w:tr w:rsidR="003E6969" w:rsidRPr="00E23D12" w14:paraId="4ED105AB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712CE1BD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Individual fac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61DD0EA9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78886519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39B6C0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1C8B99B7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3294C72A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0A96D4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0D9B8ED2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4DA8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Mother's age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70C63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2EA16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B29B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BC4D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A6B6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63FD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24666415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C9DC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15-19 yea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6BFE9" w14:textId="0170132C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4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D0FF5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.8 (5.5-6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9FA54" w14:textId="1E29E87F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54E9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.4 (6.2-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3F9CE" w14:textId="5633AD5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3015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.0 (3.5-4.5)</w:t>
            </w:r>
          </w:p>
        </w:tc>
      </w:tr>
      <w:tr w:rsidR="003E6969" w:rsidRPr="00E23D12" w14:paraId="59E59A4B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4396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20-34 yea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F8FB0" w14:textId="439C3EF9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83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5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7FD46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88.8 (88.5-89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C31F5" w14:textId="48C90111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5617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7.9 (87.6-8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7F2F0" w14:textId="178DAA1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8E5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1.0 (90.3-91.7)</w:t>
            </w:r>
          </w:p>
        </w:tc>
      </w:tr>
      <w:tr w:rsidR="003E6969" w:rsidRPr="00E23D12" w14:paraId="22BDC3D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0989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35-49 yea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3A1E4" w14:textId="5C28B4F1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1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6687E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.5 (5.3-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37A3F" w14:textId="623AB41A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59FE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.7 (5.4-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317CF" w14:textId="30C2F2C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54C5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.0 (4.5-5.6)</w:t>
            </w:r>
          </w:p>
        </w:tc>
      </w:tr>
      <w:tr w:rsidR="003E6969" w:rsidRPr="00E23D12" w14:paraId="56A7B590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E4DEA" w14:textId="566CCF2C" w:rsidR="003E6969" w:rsidRPr="00E23D12" w:rsidRDefault="00D6537B" w:rsidP="00D6537B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Marital stat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00929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C4D19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6A4C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D3BE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F777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7D23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790B41F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D2748" w14:textId="77777777" w:rsidR="003E6969" w:rsidRPr="00CA6F1F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A6F1F">
              <w:rPr>
                <w:rFonts w:eastAsia="Times New Roman" w:cs="Times New Roman"/>
                <w:sz w:val="18"/>
                <w:szCs w:val="18"/>
                <w:lang w:eastAsia="en-AU"/>
              </w:rPr>
              <w:t>Currently marri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8EA6A" w14:textId="20B268BB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93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3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5EF0D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99.2 (99.2-9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09A04" w14:textId="011C3BDD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1728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9.2 (99.1-99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48908" w14:textId="41E8552B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5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9AA6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9.4 (99.2-99.5)</w:t>
            </w:r>
          </w:p>
        </w:tc>
      </w:tr>
      <w:tr w:rsidR="003E6969" w:rsidRPr="00E23D12" w14:paraId="4055D159" w14:textId="77777777" w:rsidTr="004112B2">
        <w:trPr>
          <w:trHeight w:val="3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E163E" w14:textId="61353EC6" w:rsidR="003E6969" w:rsidRPr="00CA6F1F" w:rsidRDefault="00CA6F1F" w:rsidP="00CB08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CA6F1F">
              <w:rPr>
                <w:rFonts w:eastAsia="Times New Roman" w:cs="Times New Roman"/>
                <w:sz w:val="18"/>
                <w:szCs w:val="18"/>
                <w:lang w:eastAsia="en-AU"/>
              </w:rPr>
              <w:t>Never married/</w:t>
            </w:r>
            <w:r w:rsidR="00CB08CA">
              <w:rPr>
                <w:rFonts w:eastAsia="Times New Roman" w:cs="Times New Roman"/>
                <w:sz w:val="18"/>
                <w:szCs w:val="18"/>
                <w:lang w:eastAsia="en-AU"/>
              </w:rPr>
              <w:t>f</w:t>
            </w:r>
            <w:r w:rsidR="003E6969" w:rsidRPr="00CA6F1F">
              <w:rPr>
                <w:rFonts w:eastAsia="Times New Roman" w:cs="Times New Roman"/>
                <w:sz w:val="18"/>
                <w:szCs w:val="18"/>
                <w:lang w:eastAsia="en-AU"/>
              </w:rPr>
              <w:t>ormerly married (divorced/separated/widow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811E1" w14:textId="1ED9D15B" w:rsidR="003E6969" w:rsidRPr="00E23D12" w:rsidRDefault="00AA2A65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7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2B7E9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0.7 (0.6-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30F4" w14:textId="440476B5" w:rsidR="003E6969" w:rsidRPr="00E23D12" w:rsidRDefault="00CB08CA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0A2CE" w14:textId="35BCECB2" w:rsidR="003E6969" w:rsidRPr="00E23D12" w:rsidRDefault="00CB08CA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.8</w:t>
            </w:r>
            <w:r w:rsidR="00271A3A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 (0.7-0.9</w:t>
            </w:r>
            <w:r w:rsidR="003E6969">
              <w:rPr>
                <w:rFonts w:eastAsia="Times New Roman" w:cs="Times New Roman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2B271" w14:textId="56F2689B" w:rsidR="003E6969" w:rsidRPr="00E23D12" w:rsidRDefault="006F51A4" w:rsidP="006F51A4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491A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.6 (0.5-0.7)</w:t>
            </w:r>
          </w:p>
        </w:tc>
      </w:tr>
      <w:tr w:rsidR="003E6969" w:rsidRPr="00E23D12" w14:paraId="4CD762BA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374D1707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AU"/>
              </w:rPr>
              <w:t>Health service fac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23793D4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7D300562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64B7CD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0900D78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0058982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1D1E8A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73DF7583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35ECC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Place of delive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8A12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B6ED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434B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A3A2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60D4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893EB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38E234FA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C05F1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Ho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CE95D" w14:textId="776885FA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16</w:t>
            </w:r>
            <w:r w:rsidR="004112B2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,</w:t>
            </w: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7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13D1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7.8 (17.4-1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1B748" w14:textId="33314EC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11EC6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1.0 (20.4-2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64EB2" w14:textId="0918382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E86C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.3 (8.6-10.2)</w:t>
            </w:r>
          </w:p>
        </w:tc>
      </w:tr>
      <w:tr w:rsidR="003E6969" w:rsidRPr="00E23D12" w14:paraId="754E2B2F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72812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Health fac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91ECA" w14:textId="7FE8C2ED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77</w:t>
            </w:r>
            <w:r w:rsidR="004112B2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,</w:t>
            </w: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3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F2CF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2.2 (81.7-8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BA8D6" w14:textId="05A7D255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8F5A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9.0 (78.4-7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5E92F" w14:textId="012EE85E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F62CC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0.7 (89.8-91.4)</w:t>
            </w:r>
          </w:p>
        </w:tc>
      </w:tr>
      <w:tr w:rsidR="003E6969" w:rsidRPr="00E23D12" w14:paraId="4F0B6BEC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ACAC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Mode of delive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C3367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CC5F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4775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41FAD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FF11C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1A107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59A24699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8299C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Calibri" w:cs="Times New Roman"/>
                <w:sz w:val="18"/>
                <w:szCs w:val="16"/>
              </w:rPr>
              <w:t>Vaginal delive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0F639" w14:textId="1F8AE8B9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76</w:t>
            </w:r>
            <w:r w:rsidR="004112B2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,</w:t>
            </w: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0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2DD86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0.8 (80.4-81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9180E" w14:textId="123CC20A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58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2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C714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5.3 (84.9-8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39B39" w14:textId="7F951A7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6BB0A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68.9 (67.7-70.1)</w:t>
            </w:r>
          </w:p>
        </w:tc>
      </w:tr>
      <w:tr w:rsidR="003E6969" w:rsidRPr="00E23D12" w14:paraId="38DD5FB9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3EDD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Calibri" w:cs="Times New Roman"/>
                <w:sz w:val="18"/>
                <w:szCs w:val="16"/>
              </w:rPr>
              <w:t>Caesarean delive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7719D" w14:textId="2F0EC6F7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18</w:t>
            </w:r>
            <w:r w:rsidR="004112B2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,</w:t>
            </w: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0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E58E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9.2 (18.7-1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52043" w14:textId="3FECA97A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10</w:t>
            </w:r>
            <w:r w:rsidR="004112B2">
              <w:rPr>
                <w:rFonts w:eastAsia="Calibri" w:cs="Times New Roman"/>
                <w:sz w:val="18"/>
                <w:szCs w:val="18"/>
              </w:rPr>
              <w:t>,</w:t>
            </w:r>
            <w:r>
              <w:rPr>
                <w:rFonts w:eastAsia="Calibri" w:cs="Times New Roman"/>
                <w:sz w:val="18"/>
                <w:szCs w:val="18"/>
              </w:rPr>
              <w:t>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3608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.7 (14.2-15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A67F1" w14:textId="1625298A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672F" w14:textId="77777777" w:rsidR="003E6969" w:rsidRPr="00E23D12" w:rsidRDefault="003E6969" w:rsidP="00570C4E">
            <w:pPr>
              <w:spacing w:line="240" w:lineRule="auto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31.1 (29.9-32.3)</w:t>
            </w:r>
          </w:p>
        </w:tc>
      </w:tr>
      <w:tr w:rsidR="003E6969" w:rsidRPr="00E23D12" w14:paraId="3C55EF17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1A8B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Type of delivery assistanc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D144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F89BC" w14:textId="77777777" w:rsidR="003E6969" w:rsidRPr="00E23D12" w:rsidRDefault="003E6969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3D61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87C8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D4663" w14:textId="77777777" w:rsidR="003E6969" w:rsidRPr="00E23D12" w:rsidRDefault="003E6969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248F7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05BC29E6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2A82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Health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59F4E" w14:textId="64F3CFB0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6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D6A9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0.2 (69.7-7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03631" w14:textId="752E731D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5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BED3C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6.3 (65.7-67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9052A" w14:textId="2AB75E23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0B7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0.5 (79.4-81.6)</w:t>
            </w:r>
          </w:p>
        </w:tc>
      </w:tr>
      <w:tr w:rsidR="003E6969" w:rsidRPr="00E23D12" w14:paraId="12024A95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01E58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Traditional birth attenda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8DBE0" w14:textId="78738A98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80C4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.6 (9.3-1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BA27D" w14:textId="12031420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54CC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1.3 (10.9-11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F776A" w14:textId="57A337BC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4E06C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.2 (4.7-5.8)</w:t>
            </w:r>
          </w:p>
        </w:tc>
      </w:tr>
      <w:tr w:rsidR="003E6969" w:rsidRPr="00E23D12" w14:paraId="73ED0F8B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3E435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Other non-health professiona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6BA4B" w14:textId="7A13842F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8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59E9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9.5 (19.0-2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214C5" w14:textId="1B27DB61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3A47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1.6 (21.0-2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8DCA4" w14:textId="2B9E0B0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56BF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.0 (13.0-15.0)</w:t>
            </w:r>
          </w:p>
        </w:tc>
      </w:tr>
      <w:tr w:rsidR="003E6969" w:rsidRPr="00E23D12" w14:paraId="79000FB7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A35A3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Antenatal clinic visits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8AF05" w14:textId="1CB5809B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F0F82" w14:textId="77777777" w:rsidR="003E6969" w:rsidRPr="00E23D12" w:rsidRDefault="003E6969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2CD0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FBD5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E7C01" w14:textId="77777777" w:rsidR="003E6969" w:rsidRPr="00E23D12" w:rsidRDefault="003E6969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8195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6FCD2786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7D0C6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107FC" w14:textId="59C30306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5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C100A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6.0 (15.6-1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FF9AB" w14:textId="6317E43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2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9EB2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8.6 (18.1-1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E8BA2" w14:textId="6919DC50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B19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.2 (8.5-10.0)</w:t>
            </w:r>
          </w:p>
        </w:tc>
      </w:tr>
      <w:tr w:rsidR="003E6969" w:rsidRPr="00E23D12" w14:paraId="37B5B327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243EE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1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4CBDE" w14:textId="2957D213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DC54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2.9 (32.4-33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5FDA" w14:textId="269AF2DD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4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8226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6.3 (35.7-36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DCE56C" w14:textId="2025E1ED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A1A7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3.8 (22.7-24.9)</w:t>
            </w:r>
          </w:p>
        </w:tc>
      </w:tr>
      <w:tr w:rsidR="003E6969" w:rsidRPr="00E23D12" w14:paraId="3465E755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9EEE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Four or m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C0068" w14:textId="2922F50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8577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0.4 (49.8-51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16214" w14:textId="2163DCCE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C62EB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4.5 (43.7-45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BC06A" w14:textId="6858F40C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183B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6.1 (64.9-67.4)</w:t>
            </w:r>
          </w:p>
        </w:tc>
      </w:tr>
      <w:tr w:rsidR="003E6969" w:rsidRPr="00E23D12" w14:paraId="24450218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44686D0A" w14:textId="446ED625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Environmental factor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752BE53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3005148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DF10C4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3371EBF2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14:paraId="3475741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8F258CA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2C925449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E1BDA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Geographical region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F3876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5DE89" w14:textId="77777777" w:rsidR="003E6969" w:rsidRPr="00E23D12" w:rsidRDefault="003E6969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F52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89D29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1F141" w14:textId="77777777" w:rsidR="003E6969" w:rsidRPr="00E23D12" w:rsidRDefault="003E6969" w:rsidP="00570C4E">
            <w:pPr>
              <w:spacing w:line="240" w:lineRule="auto"/>
              <w:rPr>
                <w:rFonts w:ascii="Calibri" w:eastAsia="Calibri" w:hAnsi="Calibri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2FC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3E6969" w:rsidRPr="00E23D12" w14:paraId="22F39D1B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84572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Nor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CE07C" w14:textId="3D1EC404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CC61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2.4 (12.0-1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5B45" w14:textId="0F1AA07B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F2EE6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1.4 (10.8-11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6F650" w14:textId="37975DFB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41CDA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5.0 (14.1-16.0)</w:t>
            </w:r>
          </w:p>
        </w:tc>
      </w:tr>
      <w:tr w:rsidR="003E6969" w:rsidRPr="00E23D12" w14:paraId="21AD3E28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EDA57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Sou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B2B06" w14:textId="6052A950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Cs/>
                <w:iCs/>
                <w:sz w:val="18"/>
                <w:szCs w:val="18"/>
                <w:lang w:eastAsia="en-AU"/>
              </w:rPr>
              <w:t>16</w:t>
            </w:r>
            <w:r w:rsidR="004112B2">
              <w:rPr>
                <w:rFonts w:eastAsia="Times New Roman" w:cs="Times New Roman"/>
                <w:bCs/>
                <w:iCs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bCs/>
                <w:iCs/>
                <w:sz w:val="18"/>
                <w:szCs w:val="18"/>
                <w:lang w:eastAsia="en-AU"/>
              </w:rPr>
              <w:t>9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E62EA" w14:textId="77777777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i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Cs/>
                <w:iCs/>
                <w:sz w:val="18"/>
                <w:szCs w:val="18"/>
                <w:lang w:eastAsia="en-AU"/>
              </w:rPr>
              <w:t>18.0 (17.5-18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8DC3" w14:textId="0B8B59C4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C5B1E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4.9 (14.1-1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0493E" w14:textId="44FD360F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6A3F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6.2 (25.0-27.6)</w:t>
            </w:r>
          </w:p>
        </w:tc>
      </w:tr>
      <w:tr w:rsidR="003E6969" w:rsidRPr="00E23D12" w14:paraId="4B68161D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4EF0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Eas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F0ED3" w14:textId="5E36566D" w:rsidR="003E6969" w:rsidRPr="003E6969" w:rsidRDefault="003E6969" w:rsidP="00570C4E">
            <w:pPr>
              <w:spacing w:line="240" w:lineRule="auto"/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</w:pP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24</w:t>
            </w:r>
            <w:r w:rsidR="004112B2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,</w:t>
            </w:r>
            <w:r w:rsidRPr="003E6969">
              <w:rPr>
                <w:rFonts w:eastAsia="Times New Roman" w:cs="Times New Roman"/>
                <w:bCs/>
                <w:sz w:val="18"/>
                <w:szCs w:val="18"/>
                <w:lang w:eastAsia="en-AU"/>
              </w:rPr>
              <w:t>2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892FD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5.7 (25.2-26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C1B0" w14:textId="7BFF67D3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2453F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9.8 (28.7-30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74039" w14:textId="410FA90D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CFB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5.1 (14.1-16.1)</w:t>
            </w:r>
          </w:p>
        </w:tc>
      </w:tr>
      <w:tr w:rsidR="003E6969" w:rsidRPr="00E23D12" w14:paraId="5B33A2B4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53BC3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W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290E3" w14:textId="659E70CE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D47C8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2.5 (11.9-13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78C1C" w14:textId="103F0FA1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700D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9.9 (9.2-1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7021A" w14:textId="10D53C21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0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897C7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9.5 (17.9-21.3)</w:t>
            </w:r>
          </w:p>
        </w:tc>
      </w:tr>
      <w:tr w:rsidR="003E6969" w:rsidRPr="00E23D12" w14:paraId="3E609A31" w14:textId="77777777" w:rsidTr="004112B2">
        <w:trPr>
          <w:trHeight w:val="6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C56E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Centr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3F854" w14:textId="0A5A8D8B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6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AB9E3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7.9 (27.4-2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9E73E" w14:textId="5E473E45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9350D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9.9 (29.1-3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5138F" w14:textId="5F7080BF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7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C14A4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2.4 (21.4-23.3)</w:t>
            </w:r>
          </w:p>
        </w:tc>
      </w:tr>
      <w:tr w:rsidR="003E6969" w:rsidRPr="00E23D12" w14:paraId="61415B63" w14:textId="77777777" w:rsidTr="004112B2">
        <w:trPr>
          <w:trHeight w:val="22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0FA3" w14:textId="77777777" w:rsidR="003E6969" w:rsidRPr="00E23D12" w:rsidRDefault="003E6969" w:rsidP="003E6969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23D12">
              <w:rPr>
                <w:rFonts w:eastAsia="Times New Roman" w:cs="Times New Roman"/>
                <w:sz w:val="18"/>
                <w:szCs w:val="18"/>
                <w:lang w:eastAsia="en-AU"/>
              </w:rPr>
              <w:t>North-Ea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C9EC8" w14:textId="4EF4C6E4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42BD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3.5 (3.4-3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67AA" w14:textId="6E2CD26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  <w:r w:rsidR="004112B2">
              <w:rPr>
                <w:rFonts w:eastAsia="Times New Roman" w:cs="Times New Roman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8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FC411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.2 (3.9-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19BD0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4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35A05" w14:textId="77777777" w:rsidR="003E6969" w:rsidRPr="00E23D12" w:rsidRDefault="003E6969" w:rsidP="00570C4E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sz w:val="18"/>
                <w:szCs w:val="18"/>
                <w:lang w:eastAsia="en-AU"/>
              </w:rPr>
              <w:t>1.8 (1.7-2.0)</w:t>
            </w:r>
          </w:p>
        </w:tc>
      </w:tr>
    </w:tbl>
    <w:p w14:paraId="235BE28C" w14:textId="564A484A" w:rsidR="00E23D12" w:rsidRDefault="00D6537B">
      <w:r w:rsidRPr="002A3B56">
        <w:rPr>
          <w:rFonts w:eastAsia="Times New Roman" w:cs="Times New Roman"/>
          <w:bCs/>
          <w:color w:val="000000" w:themeColor="text1"/>
          <w:sz w:val="20"/>
          <w:szCs w:val="20"/>
          <w:lang w:eastAsia="en-AU"/>
        </w:rPr>
        <w:t>N*: the weighted total number varies between categories due to missing data</w:t>
      </w:r>
    </w:p>
    <w:sectPr w:rsidR="00E23D12" w:rsidSect="007D5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D3185A" w16cid:durableId="200EC9C1"/>
  <w16cid:commentId w16cid:paraId="39A65FED" w16cid:durableId="200EC9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0MzG1MLIwNjQ2MzJV0lEKTi0uzszPAykwrgUAyg5m4iwAAAA="/>
  </w:docVars>
  <w:rsids>
    <w:rsidRoot w:val="00E23D12"/>
    <w:rsid w:val="00007437"/>
    <w:rsid w:val="00080113"/>
    <w:rsid w:val="00094479"/>
    <w:rsid w:val="00170015"/>
    <w:rsid w:val="00271A3A"/>
    <w:rsid w:val="00332E5B"/>
    <w:rsid w:val="003E6969"/>
    <w:rsid w:val="004112B2"/>
    <w:rsid w:val="004C1AEC"/>
    <w:rsid w:val="004E10C1"/>
    <w:rsid w:val="00570C4E"/>
    <w:rsid w:val="005C46DA"/>
    <w:rsid w:val="006F4BAA"/>
    <w:rsid w:val="006F51A4"/>
    <w:rsid w:val="00720A48"/>
    <w:rsid w:val="007322B5"/>
    <w:rsid w:val="007368AA"/>
    <w:rsid w:val="007D563C"/>
    <w:rsid w:val="007D714D"/>
    <w:rsid w:val="007F7B95"/>
    <w:rsid w:val="00856AE4"/>
    <w:rsid w:val="00862FEC"/>
    <w:rsid w:val="00890567"/>
    <w:rsid w:val="008D3E76"/>
    <w:rsid w:val="009B3D3C"/>
    <w:rsid w:val="009E02C2"/>
    <w:rsid w:val="009F2D3A"/>
    <w:rsid w:val="00A97A38"/>
    <w:rsid w:val="00AA2A65"/>
    <w:rsid w:val="00C5284C"/>
    <w:rsid w:val="00CA6F1F"/>
    <w:rsid w:val="00CB08CA"/>
    <w:rsid w:val="00D6537B"/>
    <w:rsid w:val="00E23D12"/>
    <w:rsid w:val="00E32C0B"/>
    <w:rsid w:val="00EA0E75"/>
    <w:rsid w:val="00EE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C9BBB"/>
  <w15:chartTrackingRefBased/>
  <w15:docId w15:val="{3FD2991A-7D34-4E57-9A0C-77050D7D6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969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69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69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9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9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9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9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8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2830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Ogbo</dc:creator>
  <cp:keywords/>
  <dc:description/>
  <cp:lastModifiedBy>Felix Ogbo</cp:lastModifiedBy>
  <cp:revision>2</cp:revision>
  <dcterms:created xsi:type="dcterms:W3CDTF">2019-02-14T00:47:00Z</dcterms:created>
  <dcterms:modified xsi:type="dcterms:W3CDTF">2019-02-14T00:47:00Z</dcterms:modified>
</cp:coreProperties>
</file>